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200"/>
        <w:rPr>
          <w:rFonts w:ascii="Times New Roman" w:hAnsi="Times New Roman" w:eastAsia="Noto Sans CJK SC;Times New Roman" w:cs="Lohit Devanagari;Cambria"/>
          <w:b/>
          <w:b/>
          <w:kern w:val="2"/>
          <w:sz w:val="24"/>
          <w:szCs w:val="24"/>
          <w:lang w:val="en-GB" w:eastAsia="zh-CN" w:bidi="hi-IN"/>
        </w:rPr>
      </w:pPr>
      <w:r>
        <w:rPr>
          <w:rFonts w:eastAsia="Noto Sans CJK SC;Times New Roman" w:cs="Lohit Devanagari;Cambria" w:ascii="Times New Roman" w:hAnsi="Times New Roman"/>
          <w:b/>
          <w:kern w:val="2"/>
          <w:sz w:val="24"/>
          <w:szCs w:val="24"/>
          <w:lang w:val="en-GB" w:eastAsia="zh-CN" w:bidi="hi-IN"/>
        </w:rPr>
        <w:t xml:space="preserve">Additional file 6: </w:t>
      </w:r>
      <w:r>
        <w:rPr>
          <w:rFonts w:eastAsia="Noto Sans CJK SC;Times New Roman" w:cs="Lohit Devanagari;Cambria" w:ascii="Times New Roman" w:hAnsi="Times New Roman"/>
          <w:b/>
          <w:iCs/>
          <w:kern w:val="2"/>
          <w:sz w:val="24"/>
          <w:szCs w:val="24"/>
          <w:lang w:val="en-GB" w:eastAsia="zh-CN" w:bidi="hi-IN"/>
        </w:rPr>
        <w:t xml:space="preserve">Table S3. Functional annotation clustering results for candidate genes </w:t>
      </w:r>
      <w:r>
        <w:rPr>
          <w:rFonts w:eastAsia="Noto Sans CJK SC;Times New Roman" w:cs="Lohit Devanagari;Cambria" w:ascii="Times New Roman" w:hAnsi="Times New Roman"/>
          <w:b/>
          <w:kern w:val="2"/>
          <w:sz w:val="24"/>
          <w:szCs w:val="24"/>
          <w:lang w:val="en-GB" w:eastAsia="zh-CN" w:bidi="hi-IN"/>
        </w:rPr>
        <w:t xml:space="preserve">observed in the </w:t>
      </w:r>
      <w:r>
        <w:rPr>
          <w:rFonts w:eastAsia="Noto Sans CJK SC;Times New Roman" w:cs="Lohit Devanagari;Cambria" w:ascii="Times New Roman" w:hAnsi="Times New Roman"/>
          <w:b/>
          <w:i/>
          <w:iCs/>
          <w:kern w:val="2"/>
          <w:sz w:val="24"/>
          <w:szCs w:val="24"/>
          <w:lang w:val="en-GB" w:eastAsia="zh-CN" w:bidi="hi-IN"/>
        </w:rPr>
        <w:t>iHS</w:t>
      </w:r>
      <w:r>
        <w:rPr>
          <w:rFonts w:eastAsia="Noto Sans CJK SC;Times New Roman" w:cs="Lohit Devanagari;Cambria" w:ascii="Times New Roman" w:hAnsi="Times New Roman"/>
          <w:b/>
          <w:kern w:val="2"/>
          <w:sz w:val="24"/>
          <w:szCs w:val="24"/>
          <w:lang w:val="en-GB" w:eastAsia="zh-CN" w:bidi="hi-IN"/>
        </w:rPr>
        <w:t xml:space="preserve"> test of local breeds</w:t>
      </w:r>
      <w:r>
        <w:rPr>
          <w:rFonts w:eastAsia="Noto Sans CJK SC;Times New Roman" w:cs="Lohit Devanagari;Cambria" w:ascii="Times New Roman" w:hAnsi="Times New Roman"/>
          <w:b/>
          <w:iCs/>
          <w:kern w:val="2"/>
          <w:sz w:val="24"/>
          <w:szCs w:val="24"/>
          <w:lang w:val="en-GB" w:eastAsia="zh-CN" w:bidi="hi-IN"/>
        </w:rPr>
        <w:t>. Significantly enriched functional term clusters (Benjamin-corrected p-value &lt; 0.05) are in bold.</w:t>
      </w:r>
      <w:r>
        <w:rPr>
          <w:rFonts w:eastAsia="Noto Sans CJK SC;Times New Roman" w:cs="Lohit Devanagari;Cambria" w:ascii="Times New Roman" w:hAnsi="Times New Roman"/>
          <w:b/>
          <w:kern w:val="2"/>
          <w:sz w:val="24"/>
          <w:szCs w:val="24"/>
          <w:lang w:val="en-GB" w:eastAsia="zh-CN" w:bidi="hi-IN"/>
        </w:rPr>
        <w:t xml:space="preserve"> </w:t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6"/>
        <w:gridCol w:w="1540"/>
        <w:gridCol w:w="559"/>
        <w:gridCol w:w="698"/>
        <w:gridCol w:w="985"/>
        <w:gridCol w:w="3756"/>
        <w:gridCol w:w="974"/>
        <w:gridCol w:w="836"/>
        <w:gridCol w:w="832"/>
        <w:gridCol w:w="977"/>
        <w:gridCol w:w="839"/>
        <w:gridCol w:w="835"/>
        <w:gridCol w:w="698"/>
      </w:tblGrid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  <w:t>Annotation Cluster 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  <w:t>Enrichment Score: 8.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Categor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Term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Cou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%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-valu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Gen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List Tota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op Hit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op Tot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Fold Enrichment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Bonferron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Benjami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FDR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INTERPR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IPR003461:Kerati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4.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8.64E-10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26987, ENSGALG00000024138, ENSGALG00000028843, ENSGALG00000024136, ENSGALG00000027640, ENSGALG00000024141, ENSGALG00000029144, ENSGALG000000287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11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37.5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7.26E-0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7.26E-0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7.26E-08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TERM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CC DIREC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:0005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intermediate filamen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4.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6.73E-09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26987, ENSGALG00000024138, ENSGALG00000028843, ENSGALG00000024136, ENSGALG00000027640, ENSGALG00000024141, ENSGALG00000029144, ENSGALG000000287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00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7.8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.76E-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2.76E-0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.76E-07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TERM MF DIREC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:0005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structural constituent of cytoskeleton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4.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2.54E-08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26987, ENSGALG00000024138, ENSGALG00000028843, ENSGALG00000024136, ENSGALG00000027640, ENSGALG00000024141, ENSGALG00000029144, ENSGALG000000287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5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2.4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7.12E-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20"/>
                <w:lang w:val="en-US" w:eastAsia="it-IT"/>
              </w:rPr>
              <w:t>7.12E-0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7.12E-07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  <w:t>Annotation Cluster 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  <w:t>Enrichment Score: 0.2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Categor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Term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Count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%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-value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Gen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List Tota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op Hit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Pop Tot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Fold Enrichment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Bonferron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Benjami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20"/>
                <w:lang w:val="en-US" w:eastAsia="it-IT"/>
              </w:rPr>
              <w:t>FDR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UP KEYWOR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Membra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7.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0.46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06707, ENSGALG00000006808, ENSGALG00000009301, ENSGALG00000006822, ENSGALG00000006821, ENSGALG00000006623, ENSGALG00000006637, ENSGALG00000009153, ENSGALG0000001420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317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162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.1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UP KEYWOR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Transmembrane helix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4.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0.5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06707, ENSGALG00000006808, ENSGALG00000009301, ENSGALG00000006822, ENSGALG00000006821, ENSGALG00000006623, ENSGALG00000006637, ENSGALG0000001420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89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162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.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UP KEYWOR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Transmembra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4.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0.5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06707, ENSGALG00000006808, ENSGALG00000009301, ENSGALG00000006822, ENSGALG00000006821, ENSGALG00000006623, ENSGALG00000006637, ENSGALG0000001420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8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162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.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TERM CC DIREC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GO:0016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integral component of membran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8.1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0.73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ENSGALG00000006707, ENSGALG00000006822, ENSGALG00000006821, ENSGALG00000006623, ENSGALG00000006637, ENSGALG0000001420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235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00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0.9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0"/>
                <w:lang w:val="en-US" w:eastAsia="it-IT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8:12:00Z</dcterms:created>
  <dc:creator>Salvo M</dc:creator>
  <dc:description/>
  <cp:keywords/>
  <dc:language>en-US</dc:language>
  <cp:lastModifiedBy>Aravinda Samy S.</cp:lastModifiedBy>
  <cp:lastPrinted>2022-06-08T11:50:00Z</cp:lastPrinted>
  <dcterms:modified xsi:type="dcterms:W3CDTF">2023-03-22T15:11:00Z</dcterms:modified>
  <cp:revision>4</cp:revision>
  <dc:subject/>
  <dc:title/>
</cp:coreProperties>
</file>